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2AFB1A" w14:textId="362FB5AF" w:rsidR="004047F2" w:rsidRPr="006F568F" w:rsidRDefault="004047F2" w:rsidP="004047F2">
      <w:pPr>
        <w:rPr>
          <w:lang w:val="en-US"/>
        </w:rPr>
      </w:pPr>
      <w:r>
        <w:rPr>
          <w:rFonts w:cstheme="minorHAnsi"/>
          <w:b/>
          <w:bCs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6EFC7C6" wp14:editId="07CFBAAB">
            <wp:simplePos x="0" y="0"/>
            <wp:positionH relativeFrom="margin">
              <wp:posOffset>224155</wp:posOffset>
            </wp:positionH>
            <wp:positionV relativeFrom="margin">
              <wp:posOffset>1734185</wp:posOffset>
            </wp:positionV>
            <wp:extent cx="2555240" cy="1885950"/>
            <wp:effectExtent l="0" t="0" r="0" b="6350"/>
            <wp:wrapSquare wrapText="bothSides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8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48" t="11380"/>
                    <a:stretch/>
                  </pic:blipFill>
                  <pic:spPr bwMode="auto">
                    <a:xfrm>
                      <a:off x="0" y="0"/>
                      <a:ext cx="2555240" cy="1885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theme="minorHAnsi"/>
          <w:b/>
          <w:bCs/>
          <w:lang w:val="en-GB"/>
        </w:rPr>
        <w:t xml:space="preserve">Figure </w:t>
      </w:r>
      <w:proofErr w:type="gramStart"/>
      <w:r w:rsidR="00AC6225">
        <w:rPr>
          <w:rFonts w:cstheme="minorHAnsi"/>
          <w:b/>
          <w:bCs/>
          <w:lang w:val="en-GB"/>
        </w:rPr>
        <w:t>S</w:t>
      </w:r>
      <w:r>
        <w:rPr>
          <w:rFonts w:cstheme="minorHAnsi"/>
          <w:b/>
          <w:bCs/>
          <w:lang w:val="en-GB"/>
        </w:rPr>
        <w:t>2 :</w:t>
      </w:r>
      <w:proofErr w:type="gramEnd"/>
      <w:r>
        <w:rPr>
          <w:rFonts w:cstheme="minorHAnsi"/>
          <w:b/>
          <w:bCs/>
          <w:lang w:val="en-GB"/>
        </w:rPr>
        <w:t xml:space="preserve"> Probability of </w:t>
      </w:r>
      <w:bookmarkStart w:id="0" w:name="_GoBack"/>
      <w:bookmarkEnd w:id="0"/>
      <w:r>
        <w:rPr>
          <w:rFonts w:cstheme="minorHAnsi"/>
          <w:b/>
          <w:bCs/>
          <w:lang w:val="en-GB"/>
        </w:rPr>
        <w:t>28-day death according to Body Temperature (BT)</w:t>
      </w:r>
      <w:r w:rsidRPr="006F568F">
        <w:rPr>
          <w:rFonts w:cstheme="minorHAnsi"/>
          <w:b/>
          <w:bCs/>
          <w:lang w:val="en-GB"/>
        </w:rPr>
        <w:t xml:space="preserve"> </w:t>
      </w:r>
      <w:r>
        <w:rPr>
          <w:rFonts w:cstheme="minorHAnsi"/>
          <w:b/>
          <w:bCs/>
          <w:lang w:val="en-GB"/>
        </w:rPr>
        <w:t xml:space="preserve">measured at the ED in 348 ICU patients diagnosed with sepsis. </w:t>
      </w:r>
    </w:p>
    <w:p w14:paraId="52A829CD" w14:textId="77777777" w:rsidR="005E3DC0" w:rsidRPr="004047F2" w:rsidRDefault="005E3DC0">
      <w:pPr>
        <w:rPr>
          <w:lang w:val="en-US"/>
        </w:rPr>
      </w:pPr>
    </w:p>
    <w:sectPr w:rsidR="005E3DC0" w:rsidRPr="004047F2" w:rsidSect="004531B9">
      <w:footerReference w:type="even" r:id="rId7"/>
      <w:footerReference w:type="default" r:id="rId8"/>
      <w:pgSz w:w="11900" w:h="16840"/>
      <w:pgMar w:top="1417" w:right="1134" w:bottom="1134" w:left="1134" w:header="708" w:footer="708" w:gutter="0"/>
      <w:pgNumType w:start="3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402F29" w14:textId="77777777" w:rsidR="009A5E54" w:rsidRDefault="009A5E54">
      <w:r>
        <w:separator/>
      </w:r>
    </w:p>
  </w:endnote>
  <w:endnote w:type="continuationSeparator" w:id="0">
    <w:p w14:paraId="713901CA" w14:textId="77777777" w:rsidR="009A5E54" w:rsidRDefault="009A5E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76580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38ED64" w14:textId="77777777" w:rsidR="005B158B" w:rsidRDefault="00AC6225" w:rsidP="00C53A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F7E2CD" w14:textId="77777777" w:rsidR="005B158B" w:rsidRDefault="009A5E54" w:rsidP="005B158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558872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C4D4C0" w14:textId="77777777" w:rsidR="005B158B" w:rsidRDefault="00AC6225" w:rsidP="00C53A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531B9">
          <w:rPr>
            <w:rStyle w:val="PageNumber"/>
            <w:noProof/>
          </w:rPr>
          <w:t>35</w:t>
        </w:r>
        <w:r>
          <w:rPr>
            <w:rStyle w:val="PageNumber"/>
          </w:rPr>
          <w:fldChar w:fldCharType="end"/>
        </w:r>
      </w:p>
    </w:sdtContent>
  </w:sdt>
  <w:p w14:paraId="3322ADDB" w14:textId="77777777" w:rsidR="005B158B" w:rsidRDefault="009A5E54" w:rsidP="005B158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E03AE6" w14:textId="77777777" w:rsidR="009A5E54" w:rsidRDefault="009A5E54">
      <w:r>
        <w:separator/>
      </w:r>
    </w:p>
  </w:footnote>
  <w:footnote w:type="continuationSeparator" w:id="0">
    <w:p w14:paraId="2BA9F7F8" w14:textId="77777777" w:rsidR="009A5E54" w:rsidRDefault="009A5E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7F2"/>
    <w:rsid w:val="00044368"/>
    <w:rsid w:val="00074E36"/>
    <w:rsid w:val="0009327D"/>
    <w:rsid w:val="000B05F0"/>
    <w:rsid w:val="000B5F46"/>
    <w:rsid w:val="000E224A"/>
    <w:rsid w:val="001416E7"/>
    <w:rsid w:val="00147717"/>
    <w:rsid w:val="0018581A"/>
    <w:rsid w:val="001A1B2D"/>
    <w:rsid w:val="001D1AAA"/>
    <w:rsid w:val="00203FD3"/>
    <w:rsid w:val="00256176"/>
    <w:rsid w:val="00296462"/>
    <w:rsid w:val="00296972"/>
    <w:rsid w:val="002B0E67"/>
    <w:rsid w:val="00307E1E"/>
    <w:rsid w:val="00316B3C"/>
    <w:rsid w:val="00396744"/>
    <w:rsid w:val="003D3A50"/>
    <w:rsid w:val="003F7E22"/>
    <w:rsid w:val="004047F2"/>
    <w:rsid w:val="004253E6"/>
    <w:rsid w:val="004531B9"/>
    <w:rsid w:val="00461C24"/>
    <w:rsid w:val="00462B95"/>
    <w:rsid w:val="004827B8"/>
    <w:rsid w:val="004B1C7B"/>
    <w:rsid w:val="004B4F74"/>
    <w:rsid w:val="004E3060"/>
    <w:rsid w:val="00502A97"/>
    <w:rsid w:val="00506DF2"/>
    <w:rsid w:val="005225F4"/>
    <w:rsid w:val="005813EF"/>
    <w:rsid w:val="005A4302"/>
    <w:rsid w:val="005A48DC"/>
    <w:rsid w:val="005E3DC0"/>
    <w:rsid w:val="00610E15"/>
    <w:rsid w:val="0067028D"/>
    <w:rsid w:val="006828D0"/>
    <w:rsid w:val="00682C30"/>
    <w:rsid w:val="006D4512"/>
    <w:rsid w:val="006E62DF"/>
    <w:rsid w:val="006F189C"/>
    <w:rsid w:val="0070432D"/>
    <w:rsid w:val="0071087C"/>
    <w:rsid w:val="00711E0F"/>
    <w:rsid w:val="00726A81"/>
    <w:rsid w:val="00746ACE"/>
    <w:rsid w:val="00746BDF"/>
    <w:rsid w:val="00763DFD"/>
    <w:rsid w:val="007646BB"/>
    <w:rsid w:val="007C16D6"/>
    <w:rsid w:val="007C4D05"/>
    <w:rsid w:val="007E1A8A"/>
    <w:rsid w:val="007E373B"/>
    <w:rsid w:val="007F5C20"/>
    <w:rsid w:val="00802AEC"/>
    <w:rsid w:val="008216F0"/>
    <w:rsid w:val="00835412"/>
    <w:rsid w:val="0085687C"/>
    <w:rsid w:val="00866690"/>
    <w:rsid w:val="00866FAA"/>
    <w:rsid w:val="0087790A"/>
    <w:rsid w:val="0089706F"/>
    <w:rsid w:val="008E2380"/>
    <w:rsid w:val="008E58BF"/>
    <w:rsid w:val="008F2BE5"/>
    <w:rsid w:val="008F435E"/>
    <w:rsid w:val="00924530"/>
    <w:rsid w:val="00925B77"/>
    <w:rsid w:val="00935939"/>
    <w:rsid w:val="009368FD"/>
    <w:rsid w:val="00964223"/>
    <w:rsid w:val="009A0813"/>
    <w:rsid w:val="009A5E54"/>
    <w:rsid w:val="009C67D2"/>
    <w:rsid w:val="00A00D87"/>
    <w:rsid w:val="00A10F86"/>
    <w:rsid w:val="00A231F1"/>
    <w:rsid w:val="00A34DCF"/>
    <w:rsid w:val="00A35B50"/>
    <w:rsid w:val="00A80DA2"/>
    <w:rsid w:val="00AC5F7B"/>
    <w:rsid w:val="00AC6225"/>
    <w:rsid w:val="00AC654A"/>
    <w:rsid w:val="00AF7420"/>
    <w:rsid w:val="00B3139C"/>
    <w:rsid w:val="00B33D9E"/>
    <w:rsid w:val="00B777F5"/>
    <w:rsid w:val="00B87AF4"/>
    <w:rsid w:val="00BE6322"/>
    <w:rsid w:val="00C02E2C"/>
    <w:rsid w:val="00C10B38"/>
    <w:rsid w:val="00C2146B"/>
    <w:rsid w:val="00C27FD5"/>
    <w:rsid w:val="00C32876"/>
    <w:rsid w:val="00C340E1"/>
    <w:rsid w:val="00C348A3"/>
    <w:rsid w:val="00C54AC3"/>
    <w:rsid w:val="00C75410"/>
    <w:rsid w:val="00C81BE3"/>
    <w:rsid w:val="00CA6B02"/>
    <w:rsid w:val="00CC3444"/>
    <w:rsid w:val="00CC43BD"/>
    <w:rsid w:val="00CE379E"/>
    <w:rsid w:val="00CE78C0"/>
    <w:rsid w:val="00CF17A1"/>
    <w:rsid w:val="00D059BD"/>
    <w:rsid w:val="00D06C6B"/>
    <w:rsid w:val="00D118D3"/>
    <w:rsid w:val="00D3182B"/>
    <w:rsid w:val="00D4202F"/>
    <w:rsid w:val="00D63436"/>
    <w:rsid w:val="00D74C6A"/>
    <w:rsid w:val="00D82AA0"/>
    <w:rsid w:val="00D95F71"/>
    <w:rsid w:val="00DB16D4"/>
    <w:rsid w:val="00DD30E0"/>
    <w:rsid w:val="00DD3D29"/>
    <w:rsid w:val="00DD483B"/>
    <w:rsid w:val="00DD55E9"/>
    <w:rsid w:val="00E44874"/>
    <w:rsid w:val="00E55011"/>
    <w:rsid w:val="00E6671B"/>
    <w:rsid w:val="00EB432C"/>
    <w:rsid w:val="00EB6122"/>
    <w:rsid w:val="00EC6114"/>
    <w:rsid w:val="00ED037B"/>
    <w:rsid w:val="00EE4198"/>
    <w:rsid w:val="00F315BF"/>
    <w:rsid w:val="00F364F8"/>
    <w:rsid w:val="00F56D21"/>
    <w:rsid w:val="00F5742B"/>
    <w:rsid w:val="00F809DD"/>
    <w:rsid w:val="00F86CD1"/>
    <w:rsid w:val="00F93770"/>
    <w:rsid w:val="00F968FB"/>
    <w:rsid w:val="00FB1C22"/>
    <w:rsid w:val="00FB6C61"/>
    <w:rsid w:val="00FC5EFA"/>
    <w:rsid w:val="00FD0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1F50C"/>
  <w15:chartTrackingRefBased/>
  <w15:docId w15:val="{F82762CC-8B19-AC44-9F4A-61DC38851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47F2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047F2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47F2"/>
    <w:rPr>
      <w:lang w:val="it-IT"/>
    </w:rPr>
  </w:style>
  <w:style w:type="character" w:styleId="PageNumber">
    <w:name w:val="page number"/>
    <w:basedOn w:val="DefaultParagraphFont"/>
    <w:uiPriority w:val="99"/>
    <w:semiHidden/>
    <w:unhideWhenUsed/>
    <w:rsid w:val="004047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charles</dc:creator>
  <cp:keywords/>
  <dc:description/>
  <cp:lastModifiedBy>Pon Abirami A.</cp:lastModifiedBy>
  <cp:revision>3</cp:revision>
  <dcterms:created xsi:type="dcterms:W3CDTF">2021-04-09T12:02:00Z</dcterms:created>
  <dcterms:modified xsi:type="dcterms:W3CDTF">2022-03-01T11:43:00Z</dcterms:modified>
</cp:coreProperties>
</file>